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41" w:type="dxa"/>
        <w:tblLook w:val="04A0" w:firstRow="1" w:lastRow="0" w:firstColumn="1" w:lastColumn="0" w:noHBand="0" w:noVBand="1"/>
      </w:tblPr>
      <w:tblGrid>
        <w:gridCol w:w="2520"/>
        <w:gridCol w:w="2521"/>
      </w:tblGrid>
      <w:tr w:rsidR="0085789A" w:rsidRPr="00072D9E" w:rsidTr="00685F18">
        <w:tc>
          <w:tcPr>
            <w:tcW w:w="2520" w:type="dxa"/>
            <w:tcBorders>
              <w:bottom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D9E">
              <w:rPr>
                <w:rFonts w:ascii="Times New Roman" w:hAnsi="Times New Roman" w:cs="Times New Roman"/>
                <w:b/>
              </w:rPr>
              <w:t>Node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D9E">
              <w:rPr>
                <w:rFonts w:ascii="Times New Roman" w:hAnsi="Times New Roman" w:cs="Times New Roman"/>
                <w:b/>
              </w:rPr>
              <w:t>Initial Concentration (µM)</w:t>
            </w:r>
          </w:p>
        </w:tc>
      </w:tr>
      <w:tr w:rsidR="0085789A" w:rsidRPr="00072D9E" w:rsidTr="00685F18">
        <w:tc>
          <w:tcPr>
            <w:tcW w:w="5041" w:type="dxa"/>
            <w:gridSpan w:val="2"/>
            <w:tcBorders>
              <w:bottom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72D9E">
              <w:rPr>
                <w:rFonts w:ascii="Times New Roman" w:hAnsi="Times New Roman" w:cs="Times New Roman"/>
                <w:i/>
              </w:rPr>
              <w:t>IL-8 Pathway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_G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C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</w:t>
            </w:r>
            <w:r w:rsidRPr="00A31B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KC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</w:t>
            </w:r>
            <w:r w:rsidRPr="00A31B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CA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_store</w:t>
            </w:r>
            <w:proofErr w:type="spellEnd"/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_ext</w:t>
            </w:r>
            <w:proofErr w:type="spellEnd"/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M</w:t>
            </w:r>
            <w:proofErr w:type="spellEnd"/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CK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C</w:t>
            </w:r>
          </w:p>
        </w:tc>
        <w:tc>
          <w:tcPr>
            <w:tcW w:w="2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5041" w:type="dxa"/>
            <w:gridSpan w:val="2"/>
            <w:tcBorders>
              <w:top w:val="single" w:sz="4" w:space="0" w:color="auto"/>
            </w:tcBorders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72D9E">
              <w:rPr>
                <w:rFonts w:ascii="Times New Roman" w:hAnsi="Times New Roman" w:cs="Times New Roman"/>
                <w:i/>
              </w:rPr>
              <w:t>VCAM-1 Pathway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i_VCAM</w:t>
            </w:r>
            <w:proofErr w:type="spellEnd"/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M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c</w:t>
            </w:r>
            <w:proofErr w:type="spellEnd"/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c_Rho</w:t>
            </w:r>
            <w:proofErr w:type="spellEnd"/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5041" w:type="dxa"/>
            <w:gridSpan w:val="2"/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-1β Pathway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1βR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K3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K6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K3_phosphatase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3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K6_phosphatase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_phosphatase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8_phosphatase_nucleus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3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2_nucleus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K2_phosphatase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8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27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5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27_phosphatase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</w:tr>
      <w:tr w:rsidR="0085789A" w:rsidRPr="00072D9E" w:rsidTr="00685F18">
        <w:tc>
          <w:tcPr>
            <w:tcW w:w="5041" w:type="dxa"/>
            <w:gridSpan w:val="2"/>
          </w:tcPr>
          <w:p w:rsidR="0085789A" w:rsidRPr="00072D9E" w:rsidRDefault="0085789A" w:rsidP="00685F1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rc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Pathway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1β</w:t>
            </w:r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Src_CSK</w:t>
            </w:r>
            <w:proofErr w:type="spellEnd"/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Cadherin</w:t>
            </w:r>
            <w:proofErr w:type="spellEnd"/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789A" w:rsidRPr="00072D9E" w:rsidTr="00685F18">
        <w:tc>
          <w:tcPr>
            <w:tcW w:w="2520" w:type="dxa"/>
          </w:tcPr>
          <w:p w:rsidR="0085789A" w:rsidRDefault="0085789A" w:rsidP="00685F1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Cadherin_phosphatase</w:t>
            </w:r>
            <w:proofErr w:type="spellEnd"/>
          </w:p>
        </w:tc>
        <w:tc>
          <w:tcPr>
            <w:tcW w:w="2521" w:type="dxa"/>
          </w:tcPr>
          <w:p w:rsidR="0085789A" w:rsidRDefault="0085789A" w:rsidP="00685F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:rsidR="00397E38" w:rsidRDefault="00397E38">
      <w:bookmarkStart w:id="0" w:name="_GoBack"/>
      <w:bookmarkEnd w:id="0"/>
    </w:p>
    <w:sectPr w:rsidR="00397E38" w:rsidSect="00397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89A"/>
    <w:rsid w:val="00397D5B"/>
    <w:rsid w:val="00397E38"/>
    <w:rsid w:val="004B30AD"/>
    <w:rsid w:val="0085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89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89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89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89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Gomez</dc:creator>
  <cp:lastModifiedBy>Esther Gomez</cp:lastModifiedBy>
  <cp:revision>1</cp:revision>
  <dcterms:created xsi:type="dcterms:W3CDTF">2014-08-28T00:55:00Z</dcterms:created>
  <dcterms:modified xsi:type="dcterms:W3CDTF">2014-08-28T00:56:00Z</dcterms:modified>
</cp:coreProperties>
</file>